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547C9" w14:textId="182A7216" w:rsidR="004415D3" w:rsidRPr="0084570F" w:rsidRDefault="004415D3" w:rsidP="004415D3">
      <w:pPr>
        <w:autoSpaceDE w:val="0"/>
        <w:autoSpaceDN w:val="0"/>
        <w:adjustRightInd w:val="0"/>
        <w:spacing w:after="240" w:line="340" w:lineRule="atLeast"/>
        <w:rPr>
          <w:b/>
        </w:rPr>
      </w:pPr>
      <w:r w:rsidRPr="0084570F">
        <w:rPr>
          <w:b/>
        </w:rPr>
        <w:t xml:space="preserve">Table S2  </w:t>
      </w:r>
      <w:bookmarkStart w:id="0" w:name="OLE_LINK1"/>
      <w:r w:rsidR="00820F43">
        <w:rPr>
          <w:b/>
        </w:rPr>
        <w:t>S</w:t>
      </w:r>
      <w:r w:rsidRPr="0084570F">
        <w:rPr>
          <w:b/>
        </w:rPr>
        <w:t>ummary</w:t>
      </w:r>
      <w:bookmarkEnd w:id="0"/>
      <w:r w:rsidRPr="0084570F">
        <w:rPr>
          <w:b/>
        </w:rPr>
        <w:t xml:space="preserve"> of TCRβ CDR3 clones with different frequencies in 15 lung cancer patients</w:t>
      </w:r>
    </w:p>
    <w:tbl>
      <w:tblPr>
        <w:tblW w:w="14317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03"/>
        <w:gridCol w:w="2157"/>
        <w:gridCol w:w="2126"/>
        <w:gridCol w:w="2033"/>
        <w:gridCol w:w="1936"/>
        <w:gridCol w:w="1985"/>
        <w:gridCol w:w="1984"/>
      </w:tblGrid>
      <w:tr w:rsidR="004415D3" w:rsidRPr="00427945" w14:paraId="7569D9D8" w14:textId="77777777" w:rsidTr="00B93AAA">
        <w:trPr>
          <w:trHeight w:val="42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FFB03B" w14:textId="2550ECE0" w:rsidR="004415D3" w:rsidRPr="00427945" w:rsidRDefault="004B3042" w:rsidP="00A243C8">
            <w:pPr>
              <w:ind w:left="120" w:hangingChars="50" w:hanging="120"/>
              <w:rPr>
                <w:rFonts w:eastAsia="等线"/>
                <w:b/>
                <w:color w:val="000000"/>
                <w:szCs w:val="16"/>
              </w:rPr>
            </w:pPr>
            <w:r>
              <w:rPr>
                <w:rFonts w:eastAsia="等线"/>
                <w:b/>
                <w:color w:val="000000"/>
                <w:szCs w:val="16"/>
              </w:rPr>
              <w:t>Patient</w:t>
            </w:r>
            <w:r w:rsidRPr="00427945">
              <w:rPr>
                <w:rFonts w:eastAsia="等线"/>
                <w:b/>
                <w:color w:val="000000"/>
                <w:szCs w:val="16"/>
              </w:rPr>
              <w:t xml:space="preserve"> ID</w:t>
            </w:r>
          </w:p>
        </w:tc>
        <w:tc>
          <w:tcPr>
            <w:tcW w:w="110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188279" w14:textId="2F678172" w:rsidR="004415D3" w:rsidRPr="00427945" w:rsidRDefault="00820F43" w:rsidP="00B93AAA">
            <w:pPr>
              <w:jc w:val="center"/>
              <w:rPr>
                <w:rFonts w:eastAsia="等线"/>
                <w:b/>
                <w:color w:val="000000"/>
                <w:szCs w:val="16"/>
              </w:rPr>
            </w:pPr>
            <w:r>
              <w:rPr>
                <w:rFonts w:eastAsia="等线"/>
                <w:b/>
                <w:color w:val="000000"/>
                <w:szCs w:val="16"/>
              </w:rPr>
              <w:t>Sample</w:t>
            </w:r>
          </w:p>
        </w:tc>
        <w:tc>
          <w:tcPr>
            <w:tcW w:w="12221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A526141" w14:textId="3AE44BD4" w:rsidR="004415D3" w:rsidRPr="00427945" w:rsidRDefault="004415D3" w:rsidP="00820F43">
            <w:pPr>
              <w:jc w:val="center"/>
              <w:rPr>
                <w:rFonts w:eastAsia="等线"/>
                <w:b/>
                <w:color w:val="000000"/>
                <w:szCs w:val="16"/>
              </w:rPr>
            </w:pPr>
            <w:r w:rsidRPr="00427945">
              <w:rPr>
                <w:rFonts w:eastAsia="等线" w:hint="eastAsia"/>
                <w:b/>
                <w:color w:val="000000"/>
                <w:szCs w:val="16"/>
              </w:rPr>
              <w:t>TCR</w:t>
            </w:r>
            <w:r w:rsidRPr="00E07AF9">
              <w:rPr>
                <w:rFonts w:eastAsia="等线" w:hint="eastAsia"/>
                <w:b/>
                <w:color w:val="000000"/>
                <w:szCs w:val="16"/>
              </w:rPr>
              <w:t>β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 xml:space="preserve"> clone </w:t>
            </w:r>
            <w:r w:rsidR="00820F43">
              <w:rPr>
                <w:rFonts w:eastAsia="等线"/>
                <w:b/>
                <w:color w:val="000000"/>
                <w:szCs w:val="16"/>
              </w:rPr>
              <w:t>f</w:t>
            </w:r>
            <w:r w:rsidR="00820F43" w:rsidRPr="00427945">
              <w:rPr>
                <w:rFonts w:eastAsia="等线" w:hint="eastAsia"/>
                <w:b/>
                <w:color w:val="000000"/>
                <w:szCs w:val="16"/>
              </w:rPr>
              <w:t>requency</w:t>
            </w:r>
            <w:r w:rsidR="00820F43">
              <w:rPr>
                <w:rFonts w:eastAsia="等线"/>
                <w:b/>
                <w:color w:val="000000"/>
                <w:szCs w:val="16"/>
              </w:rPr>
              <w:t xml:space="preserve"> 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>(%)</w:t>
            </w:r>
          </w:p>
        </w:tc>
      </w:tr>
      <w:tr w:rsidR="004415D3" w:rsidRPr="00427945" w14:paraId="0936DAC1" w14:textId="77777777" w:rsidTr="0084570F">
        <w:trPr>
          <w:trHeight w:val="427"/>
          <w:jc w:val="center"/>
        </w:trPr>
        <w:tc>
          <w:tcPr>
            <w:tcW w:w="993" w:type="dxa"/>
            <w:vMerge/>
            <w:tcBorders>
              <w:bottom w:val="single" w:sz="6" w:space="0" w:color="auto"/>
            </w:tcBorders>
            <w:hideMark/>
          </w:tcPr>
          <w:p w14:paraId="78D72E7F" w14:textId="77777777" w:rsidR="004415D3" w:rsidRPr="00427945" w:rsidRDefault="004415D3" w:rsidP="00B93AAA">
            <w:pPr>
              <w:jc w:val="center"/>
              <w:rPr>
                <w:rFonts w:eastAsia="等线"/>
                <w:b/>
                <w:color w:val="000000"/>
                <w:szCs w:val="16"/>
              </w:rPr>
            </w:pPr>
          </w:p>
        </w:tc>
        <w:tc>
          <w:tcPr>
            <w:tcW w:w="1103" w:type="dxa"/>
            <w:vMerge/>
            <w:tcBorders>
              <w:bottom w:val="single" w:sz="6" w:space="0" w:color="auto"/>
            </w:tcBorders>
            <w:hideMark/>
          </w:tcPr>
          <w:p w14:paraId="721FC83A" w14:textId="77777777" w:rsidR="004415D3" w:rsidRPr="00427945" w:rsidRDefault="004415D3" w:rsidP="00B93AAA">
            <w:pPr>
              <w:jc w:val="center"/>
              <w:rPr>
                <w:rFonts w:eastAsia="等线"/>
                <w:b/>
                <w:color w:val="000000"/>
                <w:szCs w:val="16"/>
              </w:rPr>
            </w:pPr>
          </w:p>
        </w:tc>
        <w:tc>
          <w:tcPr>
            <w:tcW w:w="215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515048" w14:textId="77777777" w:rsidR="004415D3" w:rsidRPr="00427945" w:rsidRDefault="004415D3" w:rsidP="0084570F">
            <w:pPr>
              <w:jc w:val="both"/>
              <w:rPr>
                <w:rFonts w:eastAsia="等线"/>
                <w:b/>
                <w:color w:val="000000"/>
                <w:szCs w:val="16"/>
              </w:rPr>
            </w:pPr>
            <w:r w:rsidRPr="00427945">
              <w:rPr>
                <w:rFonts w:eastAsia="等线" w:hint="eastAsia"/>
                <w:b/>
                <w:color w:val="000000"/>
                <w:szCs w:val="16"/>
              </w:rPr>
              <w:t>&lt; 0.0001%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81B3B1" w14:textId="01C9C91E" w:rsidR="004415D3" w:rsidRPr="00427945" w:rsidRDefault="004415D3" w:rsidP="0084570F">
            <w:pPr>
              <w:jc w:val="both"/>
              <w:rPr>
                <w:rFonts w:eastAsia="等线"/>
                <w:b/>
                <w:color w:val="000000"/>
                <w:szCs w:val="16"/>
              </w:rPr>
            </w:pPr>
            <w:r w:rsidRPr="00427945">
              <w:rPr>
                <w:rFonts w:eastAsia="等线" w:hint="eastAsia"/>
                <w:b/>
                <w:color w:val="000000"/>
                <w:szCs w:val="16"/>
              </w:rPr>
              <w:t>0.0001</w:t>
            </w:r>
            <w:r w:rsidR="0084570F">
              <w:rPr>
                <w:rFonts w:eastAsia="等线" w:hint="eastAsia"/>
                <w:b/>
                <w:color w:val="000000"/>
                <w:szCs w:val="16"/>
              </w:rPr>
              <w:t>%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>–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>0.001%</w:t>
            </w:r>
          </w:p>
        </w:tc>
        <w:tc>
          <w:tcPr>
            <w:tcW w:w="20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D78FD3" w14:textId="353533A1" w:rsidR="004415D3" w:rsidRPr="00427945" w:rsidRDefault="004415D3" w:rsidP="0084570F">
            <w:pPr>
              <w:jc w:val="both"/>
              <w:rPr>
                <w:rFonts w:eastAsia="等线"/>
                <w:b/>
                <w:color w:val="000000"/>
                <w:szCs w:val="16"/>
              </w:rPr>
            </w:pPr>
            <w:r w:rsidRPr="00427945">
              <w:rPr>
                <w:rFonts w:eastAsia="等线" w:hint="eastAsia"/>
                <w:b/>
                <w:color w:val="000000"/>
                <w:szCs w:val="16"/>
              </w:rPr>
              <w:t>0.001</w:t>
            </w:r>
            <w:r w:rsidR="0084570F">
              <w:rPr>
                <w:rFonts w:eastAsia="等线" w:hint="eastAsia"/>
                <w:b/>
                <w:color w:val="000000"/>
                <w:szCs w:val="16"/>
              </w:rPr>
              <w:t>%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>–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>0.01%</w:t>
            </w:r>
          </w:p>
        </w:tc>
        <w:tc>
          <w:tcPr>
            <w:tcW w:w="19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B57BAE" w14:textId="550A7604" w:rsidR="004415D3" w:rsidRPr="00427945" w:rsidRDefault="004415D3" w:rsidP="0084570F">
            <w:pPr>
              <w:jc w:val="both"/>
              <w:rPr>
                <w:rFonts w:eastAsia="等线"/>
                <w:b/>
                <w:color w:val="000000"/>
                <w:szCs w:val="16"/>
              </w:rPr>
            </w:pPr>
            <w:r w:rsidRPr="00427945">
              <w:rPr>
                <w:rFonts w:eastAsia="等线" w:hint="eastAsia"/>
                <w:b/>
                <w:color w:val="000000"/>
                <w:szCs w:val="16"/>
              </w:rPr>
              <w:t>0.01</w:t>
            </w:r>
            <w:r w:rsidR="0084570F">
              <w:rPr>
                <w:rFonts w:eastAsia="等线" w:hint="eastAsia"/>
                <w:b/>
                <w:color w:val="000000"/>
                <w:szCs w:val="16"/>
              </w:rPr>
              <w:t>%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>–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>0.1%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567696" w14:textId="0D5E4FB9" w:rsidR="004415D3" w:rsidRPr="00427945" w:rsidRDefault="004415D3" w:rsidP="0084570F">
            <w:pPr>
              <w:jc w:val="both"/>
              <w:rPr>
                <w:rFonts w:eastAsia="等线"/>
                <w:b/>
                <w:color w:val="000000"/>
                <w:szCs w:val="16"/>
              </w:rPr>
            </w:pPr>
            <w:r w:rsidRPr="00427945">
              <w:rPr>
                <w:rFonts w:eastAsia="等线" w:hint="eastAsia"/>
                <w:b/>
                <w:color w:val="000000"/>
                <w:szCs w:val="16"/>
              </w:rPr>
              <w:t>0.1</w:t>
            </w:r>
            <w:r w:rsidR="0084570F">
              <w:rPr>
                <w:rFonts w:eastAsia="等线" w:hint="eastAsia"/>
                <w:b/>
                <w:color w:val="000000"/>
                <w:szCs w:val="16"/>
              </w:rPr>
              <w:t>%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>–</w:t>
            </w:r>
            <w:r w:rsidRPr="00427945">
              <w:rPr>
                <w:rFonts w:eastAsia="等线" w:hint="eastAsia"/>
                <w:b/>
                <w:color w:val="000000"/>
                <w:szCs w:val="16"/>
              </w:rPr>
              <w:t>1%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10310E" w14:textId="77777777" w:rsidR="004415D3" w:rsidRPr="00427945" w:rsidRDefault="004415D3" w:rsidP="0084570F">
            <w:pPr>
              <w:jc w:val="both"/>
              <w:rPr>
                <w:rFonts w:eastAsia="等线"/>
                <w:b/>
                <w:color w:val="000000"/>
                <w:szCs w:val="16"/>
              </w:rPr>
            </w:pPr>
            <w:r w:rsidRPr="00427945">
              <w:rPr>
                <w:rFonts w:eastAsia="等线" w:hint="eastAsia"/>
                <w:b/>
                <w:color w:val="000000"/>
                <w:szCs w:val="16"/>
              </w:rPr>
              <w:t>&gt; 1%</w:t>
            </w:r>
          </w:p>
        </w:tc>
      </w:tr>
      <w:tr w:rsidR="004415D3" w:rsidRPr="00427945" w14:paraId="637A9B64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872CA8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1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6D12BB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185B5B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7.75828902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198D87E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0.19025851</w:t>
            </w:r>
          </w:p>
        </w:tc>
        <w:tc>
          <w:tcPr>
            <w:tcW w:w="203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FB61749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781545844</w:t>
            </w:r>
          </w:p>
        </w:tc>
        <w:tc>
          <w:tcPr>
            <w:tcW w:w="193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7A85099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47752129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F28A179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2026326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4C7790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891238</w:t>
            </w:r>
          </w:p>
        </w:tc>
      </w:tr>
      <w:tr w:rsidR="004415D3" w:rsidRPr="00427945" w14:paraId="5B3895F5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71A83EB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5E7AE831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2C2A876E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0.413067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9A4273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.133993262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16F43E8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244858404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30F6130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882633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10455A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812548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B418282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691712</w:t>
            </w:r>
          </w:p>
        </w:tc>
      </w:tr>
      <w:tr w:rsidR="004415D3" w:rsidRPr="00427945" w14:paraId="5A6D2D9B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24DDC4F4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AD97C29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347D219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6.199568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7E588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2.06328322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D16EF22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500274466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3E0DF1E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189324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DC4DCE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772818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2A18B64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213593</w:t>
            </w:r>
          </w:p>
        </w:tc>
      </w:tr>
      <w:tr w:rsidR="004415D3" w:rsidRPr="00427945" w14:paraId="6D796EE4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297B6894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7E67C45D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6DE51260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0.701197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FEF0FA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7.85408292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5A6F6349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240977377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E40D7C2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8687098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A2316E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577125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14EF77E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10032</w:t>
            </w:r>
          </w:p>
        </w:tc>
      </w:tr>
      <w:tr w:rsidR="004415D3" w:rsidRPr="00427945" w14:paraId="21F9DF4B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66A0240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3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892FC7B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29ECCFA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7.89100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E712C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0.21316848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47C7753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659224946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9E7B50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123947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190B1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2221284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0CC2024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996661</w:t>
            </w:r>
          </w:p>
        </w:tc>
      </w:tr>
      <w:tr w:rsidR="004415D3" w:rsidRPr="00427945" w14:paraId="6C2293AB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09F80E6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0C4D23D8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0664BF35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4.967651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080E6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2.77561798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A1D3718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931058125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DD77DF7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921204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F085C4C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3136373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EC9BB49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2188168</w:t>
            </w:r>
          </w:p>
        </w:tc>
      </w:tr>
      <w:tr w:rsidR="004415D3" w:rsidRPr="00427945" w14:paraId="67466063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0587F12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B3AF32E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2F90044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6.70460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00E61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1.60875647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1487F97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46791939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F792BE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0170894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96448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701387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DD0332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</w:t>
            </w:r>
          </w:p>
        </w:tc>
      </w:tr>
      <w:tr w:rsidR="004415D3" w:rsidRPr="00427945" w14:paraId="75B30C2B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11ECA94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3F26F78A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54F32E71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4.121772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497F91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3.47514593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EAFA155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2.033012354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2CD3AE7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331830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659A80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366593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8FF4E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580143</w:t>
            </w:r>
            <w:bookmarkStart w:id="1" w:name="_GoBack"/>
            <w:bookmarkEnd w:id="1"/>
          </w:p>
        </w:tc>
      </w:tr>
      <w:tr w:rsidR="004415D3" w:rsidRPr="00427945" w14:paraId="22820985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70E6CE0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5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17B891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5B46EC0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1.715154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D9BCFB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7.003047973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1E33CD5D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1261493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45A3D0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4249236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E32F7F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220457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A1F6B3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951006</w:t>
            </w:r>
          </w:p>
        </w:tc>
      </w:tr>
      <w:tr w:rsidR="004415D3" w:rsidRPr="00427945" w14:paraId="3FBBD2AC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71B3FAA5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20A3892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3CD13E5D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5.248335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523B2B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2.84807688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7B4C21A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681791914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C87455A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027995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7C4260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765801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60B0497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337728</w:t>
            </w:r>
          </w:p>
        </w:tc>
      </w:tr>
      <w:tr w:rsidR="004415D3" w:rsidRPr="00427945" w14:paraId="68A4D7C9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238DE4B5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6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58BAD8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2A8CC93E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7.951490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112803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0.51746894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0B38E8C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3611976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1473DDD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591511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1D0EC4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999076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6CC59F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701106</w:t>
            </w:r>
          </w:p>
        </w:tc>
      </w:tr>
      <w:tr w:rsidR="004415D3" w:rsidRPr="00427945" w14:paraId="245D3385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16F71F8D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21821C6C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1789178E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0.37120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595E88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.059918517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5C8C46DE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366858886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C87AD1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901008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07DC4A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052805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49ADEAB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390497</w:t>
            </w:r>
          </w:p>
        </w:tc>
      </w:tr>
      <w:tr w:rsidR="004415D3" w:rsidRPr="00427945" w14:paraId="67BA8EF3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268E3049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7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7DF387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0986D055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0.016063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F2F3D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.356164646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A816A53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447993429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1D8EF9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617816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A6C0383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723117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CCFB76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76583</w:t>
            </w:r>
          </w:p>
        </w:tc>
      </w:tr>
      <w:tr w:rsidR="004415D3" w:rsidRPr="00427945" w14:paraId="1D2A9B5D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7B0AFF8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6FF8E209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3A045BF2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7.933350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482350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0.19767287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E7F8A14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61791568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DE10F30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274472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1069E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2117051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6BB5EA4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2442751</w:t>
            </w:r>
          </w:p>
        </w:tc>
      </w:tr>
      <w:tr w:rsidR="004415D3" w:rsidRPr="00427945" w14:paraId="3394CC14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0696F3D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8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815234B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0DF7EA3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9.494735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DFE32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.916841749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7A1AB725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36926755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DF0EE1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9259098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EE9E41B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2535680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DE0C93B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207467</w:t>
            </w:r>
          </w:p>
        </w:tc>
      </w:tr>
      <w:tr w:rsidR="004415D3" w:rsidRPr="00427945" w14:paraId="33339F1B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6E65E79D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567375C2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267979E8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7.460801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467860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0.50288668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3384AC1B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714365316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3CB4840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925379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9F7AD2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2662250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9378D47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2786076</w:t>
            </w:r>
          </w:p>
        </w:tc>
      </w:tr>
      <w:tr w:rsidR="004415D3" w:rsidRPr="00427945" w14:paraId="4BABE480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5E6B9F2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lastRenderedPageBreak/>
              <w:t>P9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1C4AA6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50C9FD1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0.559720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FF6D1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7.801194911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3508F05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432756545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2F9CD9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9099976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500CD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429484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E0973C9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033362</w:t>
            </w:r>
          </w:p>
        </w:tc>
      </w:tr>
      <w:tr w:rsidR="004415D3" w:rsidRPr="00427945" w14:paraId="39333793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1C69CD5B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21F7E125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3D850E0D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0.764512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78D8BF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7.658771991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1B1FF0EE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41168559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36A9043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5447163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2D1DDA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990827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FDF00EC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649723</w:t>
            </w:r>
          </w:p>
        </w:tc>
      </w:tr>
      <w:tr w:rsidR="004415D3" w:rsidRPr="00427945" w14:paraId="3E5839B4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7CE7D412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10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4BFB64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29C1298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7.339284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63B294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1.20605116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75C6C5FB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242970905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5A635E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9575526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6DD0C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537541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3EF4C8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562515</w:t>
            </w:r>
          </w:p>
        </w:tc>
      </w:tr>
      <w:tr w:rsidR="004415D3" w:rsidRPr="00427945" w14:paraId="6BB787D4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59AA73B3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7B25748A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66F4BC28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8.006201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E32545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0.1222201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0619A0A3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667998908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0343527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8160347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E7EBE4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956101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55151B0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241494</w:t>
            </w:r>
          </w:p>
        </w:tc>
      </w:tr>
      <w:tr w:rsidR="004415D3" w:rsidRPr="00427945" w14:paraId="29B64C5C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7AE2C76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11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9079559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62F971B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9.60522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8B5E8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.190595999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7BB648F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0893147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B1A297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074832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B565E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695730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B1397E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425957</w:t>
            </w:r>
          </w:p>
        </w:tc>
      </w:tr>
      <w:tr w:rsidR="004415D3" w:rsidRPr="00427945" w14:paraId="3FA04A55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519C330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705F3417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0F5E434E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8.626433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48BF02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.895875318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37D487FE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301270639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F71F410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5891623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ACED0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612193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20D9F2C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38188</w:t>
            </w:r>
          </w:p>
        </w:tc>
      </w:tr>
      <w:tr w:rsidR="004415D3" w:rsidRPr="00427945" w14:paraId="7A7A745A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0350663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1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E6DFC7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1C7B025B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8.040059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160C1D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0.13200286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06DB9113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651564429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05945E4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6165955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BDB1A4F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414043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F8D4AC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573261</w:t>
            </w:r>
          </w:p>
        </w:tc>
      </w:tr>
      <w:tr w:rsidR="004415D3" w:rsidRPr="00427945" w14:paraId="60F6C7DD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46CEAC83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01BCF55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491C8C41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8.536002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3D734D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.468033755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3B7D5213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80481970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1C27B78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766048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D0778E5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337621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2B5BBEA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163149</w:t>
            </w:r>
          </w:p>
        </w:tc>
      </w:tr>
      <w:tr w:rsidR="004415D3" w:rsidRPr="00427945" w14:paraId="051A7990" w14:textId="77777777" w:rsidTr="0084570F">
        <w:trPr>
          <w:trHeight w:val="30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765E4A8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bookmarkStart w:id="2" w:name="OLE_LINK76"/>
            <w:r w:rsidRPr="00427945">
              <w:rPr>
                <w:rFonts w:eastAsia="等线" w:hint="eastAsia"/>
                <w:color w:val="000000"/>
                <w:szCs w:val="16"/>
              </w:rPr>
              <w:t>P13</w:t>
            </w:r>
            <w:bookmarkEnd w:id="2"/>
          </w:p>
        </w:tc>
        <w:tc>
          <w:tcPr>
            <w:tcW w:w="1103" w:type="dxa"/>
            <w:shd w:val="clear" w:color="auto" w:fill="auto"/>
            <w:noWrap/>
            <w:hideMark/>
          </w:tcPr>
          <w:p w14:paraId="1A5E877F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3780D44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8.75545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5B6F2B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.989693129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22C4AF3F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082885848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E83C991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6001275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0D8BD0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081936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D8B16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1138881</w:t>
            </w:r>
          </w:p>
        </w:tc>
      </w:tr>
      <w:tr w:rsidR="004415D3" w:rsidRPr="00427945" w14:paraId="27CFF8D2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63B6452E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6288D492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364FBD3B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1.635672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1B5242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6.16340385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2F2F6EF1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859969807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9BFD989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3167515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092945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217823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A81275D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242026</w:t>
            </w:r>
          </w:p>
        </w:tc>
      </w:tr>
      <w:tr w:rsidR="004415D3" w:rsidRPr="00427945" w14:paraId="05F14195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7089688D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1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27CE86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6CEB8E27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7.346864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B961D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0.50292797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19EBF9C9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898686679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CDA44B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331002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8B499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773835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9324A2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682245</w:t>
            </w:r>
          </w:p>
        </w:tc>
      </w:tr>
      <w:tr w:rsidR="004415D3" w:rsidRPr="00427945" w14:paraId="64401B77" w14:textId="77777777" w:rsidTr="0084570F">
        <w:trPr>
          <w:trHeight w:val="360"/>
          <w:jc w:val="center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136DA5CE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707E9DE9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447CD7D3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86.513020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708DF3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0.95075473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D026403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2.2243017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FC3C4E6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2874838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655E21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21545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FD90922" w14:textId="77777777" w:rsidR="004415D3" w:rsidRPr="00427945" w:rsidRDefault="004415D3" w:rsidP="0084570F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2894133</w:t>
            </w:r>
          </w:p>
        </w:tc>
      </w:tr>
      <w:tr w:rsidR="004415D3" w:rsidRPr="00427945" w14:paraId="220F8EF1" w14:textId="77777777" w:rsidTr="0084570F">
        <w:trPr>
          <w:trHeight w:val="36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0A6A9454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P15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5C903CD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7BA3AC88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2.104999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1ECE2C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6.666117076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25D8561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08969999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76A62C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299780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5B4FC5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879344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5100153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412193</w:t>
            </w:r>
          </w:p>
        </w:tc>
      </w:tr>
      <w:tr w:rsidR="004415D3" w:rsidRPr="00427945" w14:paraId="1DB84A18" w14:textId="77777777" w:rsidTr="0084570F">
        <w:trPr>
          <w:trHeight w:val="384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9EB7975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99F6966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N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39B5D7A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91.2156116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A5DC89F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7.108593271</w:t>
            </w:r>
          </w:p>
        </w:tc>
        <w:tc>
          <w:tcPr>
            <w:tcW w:w="203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AE6313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1.476508282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BF9C579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18446854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8196DEE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1386838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29AF510" w14:textId="77777777" w:rsidR="004415D3" w:rsidRPr="00427945" w:rsidRDefault="004415D3" w:rsidP="0084570F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427945">
              <w:rPr>
                <w:rFonts w:eastAsia="等线" w:hint="eastAsia"/>
                <w:color w:val="000000"/>
                <w:szCs w:val="16"/>
              </w:rPr>
              <w:t>0.00094989</w:t>
            </w:r>
          </w:p>
        </w:tc>
      </w:tr>
    </w:tbl>
    <w:p w14:paraId="41FF480C" w14:textId="77777777" w:rsidR="004415D3" w:rsidRDefault="004415D3" w:rsidP="004415D3">
      <w:pPr>
        <w:jc w:val="center"/>
        <w:rPr>
          <w:rFonts w:eastAsia="等线"/>
          <w:color w:val="000000"/>
          <w:szCs w:val="16"/>
        </w:rPr>
      </w:pPr>
    </w:p>
    <w:p w14:paraId="7DEAB031" w14:textId="1087DB42" w:rsidR="004415D3" w:rsidRPr="007C75ED" w:rsidRDefault="004415D3">
      <w:pPr>
        <w:rPr>
          <w:rFonts w:eastAsia="等线"/>
          <w:color w:val="000000"/>
        </w:rPr>
      </w:pPr>
    </w:p>
    <w:sectPr w:rsidR="004415D3" w:rsidRPr="007C75ED" w:rsidSect="005E70BF">
      <w:pgSz w:w="16840" w:h="11900" w:orient="landscape"/>
      <w:pgMar w:top="1134" w:right="1440" w:bottom="1134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4740AF" w14:textId="77777777" w:rsidR="00123548" w:rsidRDefault="00123548" w:rsidP="007035A4">
      <w:r>
        <w:separator/>
      </w:r>
    </w:p>
  </w:endnote>
  <w:endnote w:type="continuationSeparator" w:id="0">
    <w:p w14:paraId="13F5B3D0" w14:textId="77777777" w:rsidR="00123548" w:rsidRDefault="00123548" w:rsidP="00703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7F9E9C" w14:textId="77777777" w:rsidR="00123548" w:rsidRDefault="00123548" w:rsidP="007035A4">
      <w:r>
        <w:separator/>
      </w:r>
    </w:p>
  </w:footnote>
  <w:footnote w:type="continuationSeparator" w:id="0">
    <w:p w14:paraId="2870F6C1" w14:textId="77777777" w:rsidR="00123548" w:rsidRDefault="00123548" w:rsidP="00703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5D3"/>
    <w:rsid w:val="00000004"/>
    <w:rsid w:val="00073EF3"/>
    <w:rsid w:val="00074444"/>
    <w:rsid w:val="00082DF7"/>
    <w:rsid w:val="00094F45"/>
    <w:rsid w:val="000E5FD5"/>
    <w:rsid w:val="000F1138"/>
    <w:rsid w:val="000F2A5D"/>
    <w:rsid w:val="000F3E94"/>
    <w:rsid w:val="000F43EB"/>
    <w:rsid w:val="000F69CE"/>
    <w:rsid w:val="00100E6F"/>
    <w:rsid w:val="00123548"/>
    <w:rsid w:val="00140734"/>
    <w:rsid w:val="00153203"/>
    <w:rsid w:val="00153A47"/>
    <w:rsid w:val="00192FD6"/>
    <w:rsid w:val="001C5D23"/>
    <w:rsid w:val="001C7270"/>
    <w:rsid w:val="001D189C"/>
    <w:rsid w:val="001E18C9"/>
    <w:rsid w:val="001F5D7B"/>
    <w:rsid w:val="00240C59"/>
    <w:rsid w:val="00247365"/>
    <w:rsid w:val="0025138B"/>
    <w:rsid w:val="0027471A"/>
    <w:rsid w:val="00276FB6"/>
    <w:rsid w:val="0029328D"/>
    <w:rsid w:val="0029362E"/>
    <w:rsid w:val="002A2548"/>
    <w:rsid w:val="002A7647"/>
    <w:rsid w:val="002A7692"/>
    <w:rsid w:val="002C0551"/>
    <w:rsid w:val="002C27F0"/>
    <w:rsid w:val="002C4F26"/>
    <w:rsid w:val="002E122B"/>
    <w:rsid w:val="002E6063"/>
    <w:rsid w:val="002F42EC"/>
    <w:rsid w:val="0031401C"/>
    <w:rsid w:val="003235DC"/>
    <w:rsid w:val="0033586C"/>
    <w:rsid w:val="003450C1"/>
    <w:rsid w:val="00357927"/>
    <w:rsid w:val="00364EAE"/>
    <w:rsid w:val="003B7E05"/>
    <w:rsid w:val="003C72A7"/>
    <w:rsid w:val="003E5B1B"/>
    <w:rsid w:val="003F0194"/>
    <w:rsid w:val="004055CA"/>
    <w:rsid w:val="00410357"/>
    <w:rsid w:val="0041035A"/>
    <w:rsid w:val="004134CF"/>
    <w:rsid w:val="0042067F"/>
    <w:rsid w:val="00430357"/>
    <w:rsid w:val="004314D8"/>
    <w:rsid w:val="00440F12"/>
    <w:rsid w:val="004415D3"/>
    <w:rsid w:val="0045463A"/>
    <w:rsid w:val="004842F1"/>
    <w:rsid w:val="00484B41"/>
    <w:rsid w:val="00487A3A"/>
    <w:rsid w:val="004971BC"/>
    <w:rsid w:val="004A7862"/>
    <w:rsid w:val="004B3042"/>
    <w:rsid w:val="004B34E5"/>
    <w:rsid w:val="004B4B72"/>
    <w:rsid w:val="004D5381"/>
    <w:rsid w:val="004E6C95"/>
    <w:rsid w:val="004F11DB"/>
    <w:rsid w:val="004F5734"/>
    <w:rsid w:val="00502CC7"/>
    <w:rsid w:val="005053DD"/>
    <w:rsid w:val="00511F71"/>
    <w:rsid w:val="00511F89"/>
    <w:rsid w:val="00514CE1"/>
    <w:rsid w:val="0051619A"/>
    <w:rsid w:val="00533FD0"/>
    <w:rsid w:val="00562117"/>
    <w:rsid w:val="00564EFD"/>
    <w:rsid w:val="0056559F"/>
    <w:rsid w:val="00565FF5"/>
    <w:rsid w:val="005800AC"/>
    <w:rsid w:val="0058060E"/>
    <w:rsid w:val="00582C96"/>
    <w:rsid w:val="0058485A"/>
    <w:rsid w:val="005A67B2"/>
    <w:rsid w:val="005C2E73"/>
    <w:rsid w:val="005E5D98"/>
    <w:rsid w:val="005E70BF"/>
    <w:rsid w:val="00607FAD"/>
    <w:rsid w:val="00615763"/>
    <w:rsid w:val="0062702E"/>
    <w:rsid w:val="00646AC2"/>
    <w:rsid w:val="00654362"/>
    <w:rsid w:val="006565FD"/>
    <w:rsid w:val="00660841"/>
    <w:rsid w:val="00683271"/>
    <w:rsid w:val="00685E97"/>
    <w:rsid w:val="006A072B"/>
    <w:rsid w:val="006A7B05"/>
    <w:rsid w:val="006B3BF7"/>
    <w:rsid w:val="006B576D"/>
    <w:rsid w:val="006B6738"/>
    <w:rsid w:val="006C1359"/>
    <w:rsid w:val="006C46B5"/>
    <w:rsid w:val="006F3067"/>
    <w:rsid w:val="007035A4"/>
    <w:rsid w:val="00716A0B"/>
    <w:rsid w:val="00731E3B"/>
    <w:rsid w:val="00737E68"/>
    <w:rsid w:val="00756F52"/>
    <w:rsid w:val="00760AFD"/>
    <w:rsid w:val="007948A3"/>
    <w:rsid w:val="007C75ED"/>
    <w:rsid w:val="007D060A"/>
    <w:rsid w:val="007F3145"/>
    <w:rsid w:val="00804AC8"/>
    <w:rsid w:val="00807821"/>
    <w:rsid w:val="008131FB"/>
    <w:rsid w:val="00820F43"/>
    <w:rsid w:val="008317D9"/>
    <w:rsid w:val="008327FC"/>
    <w:rsid w:val="0084570F"/>
    <w:rsid w:val="00882C66"/>
    <w:rsid w:val="00885CED"/>
    <w:rsid w:val="00894416"/>
    <w:rsid w:val="00895BE2"/>
    <w:rsid w:val="00897FC3"/>
    <w:rsid w:val="008A5942"/>
    <w:rsid w:val="008B5373"/>
    <w:rsid w:val="008E0D5D"/>
    <w:rsid w:val="008E1361"/>
    <w:rsid w:val="00905C5A"/>
    <w:rsid w:val="00905CB4"/>
    <w:rsid w:val="00923157"/>
    <w:rsid w:val="00926E89"/>
    <w:rsid w:val="00931277"/>
    <w:rsid w:val="00937B3D"/>
    <w:rsid w:val="00951620"/>
    <w:rsid w:val="00973617"/>
    <w:rsid w:val="009A684B"/>
    <w:rsid w:val="009C6629"/>
    <w:rsid w:val="00A243C8"/>
    <w:rsid w:val="00A35CF1"/>
    <w:rsid w:val="00A43695"/>
    <w:rsid w:val="00A67D05"/>
    <w:rsid w:val="00A912FB"/>
    <w:rsid w:val="00A9545C"/>
    <w:rsid w:val="00A9586D"/>
    <w:rsid w:val="00AA694B"/>
    <w:rsid w:val="00AB47CF"/>
    <w:rsid w:val="00AB4C1A"/>
    <w:rsid w:val="00AD255C"/>
    <w:rsid w:val="00AE51A2"/>
    <w:rsid w:val="00AF43F5"/>
    <w:rsid w:val="00B051D7"/>
    <w:rsid w:val="00B21168"/>
    <w:rsid w:val="00B2389C"/>
    <w:rsid w:val="00B3616A"/>
    <w:rsid w:val="00B557BA"/>
    <w:rsid w:val="00B65056"/>
    <w:rsid w:val="00B67FA9"/>
    <w:rsid w:val="00B81064"/>
    <w:rsid w:val="00B82776"/>
    <w:rsid w:val="00B93AAA"/>
    <w:rsid w:val="00B95799"/>
    <w:rsid w:val="00B96413"/>
    <w:rsid w:val="00BA0E4A"/>
    <w:rsid w:val="00BB47B9"/>
    <w:rsid w:val="00BB6D29"/>
    <w:rsid w:val="00BC7E01"/>
    <w:rsid w:val="00BD28E8"/>
    <w:rsid w:val="00BD2CBB"/>
    <w:rsid w:val="00BE342B"/>
    <w:rsid w:val="00BE48E0"/>
    <w:rsid w:val="00C03421"/>
    <w:rsid w:val="00C03E0F"/>
    <w:rsid w:val="00C06A7F"/>
    <w:rsid w:val="00C12365"/>
    <w:rsid w:val="00C379F5"/>
    <w:rsid w:val="00C46245"/>
    <w:rsid w:val="00C75D79"/>
    <w:rsid w:val="00C93130"/>
    <w:rsid w:val="00C93398"/>
    <w:rsid w:val="00CA079E"/>
    <w:rsid w:val="00CB6965"/>
    <w:rsid w:val="00CC4407"/>
    <w:rsid w:val="00CD32CA"/>
    <w:rsid w:val="00CE3952"/>
    <w:rsid w:val="00CF07AF"/>
    <w:rsid w:val="00CF185B"/>
    <w:rsid w:val="00CF2E29"/>
    <w:rsid w:val="00CF5962"/>
    <w:rsid w:val="00CF5AFC"/>
    <w:rsid w:val="00D14C85"/>
    <w:rsid w:val="00D20AA7"/>
    <w:rsid w:val="00D33D59"/>
    <w:rsid w:val="00D434FC"/>
    <w:rsid w:val="00D4660B"/>
    <w:rsid w:val="00D609F0"/>
    <w:rsid w:val="00DA4CC7"/>
    <w:rsid w:val="00DB57C9"/>
    <w:rsid w:val="00DC40DC"/>
    <w:rsid w:val="00DD446C"/>
    <w:rsid w:val="00DD6734"/>
    <w:rsid w:val="00DE2EAC"/>
    <w:rsid w:val="00DE4796"/>
    <w:rsid w:val="00DE6D32"/>
    <w:rsid w:val="00DF08D0"/>
    <w:rsid w:val="00E07AF9"/>
    <w:rsid w:val="00E201BA"/>
    <w:rsid w:val="00E31304"/>
    <w:rsid w:val="00E3370D"/>
    <w:rsid w:val="00E340C4"/>
    <w:rsid w:val="00E3547B"/>
    <w:rsid w:val="00E36A8F"/>
    <w:rsid w:val="00E45A53"/>
    <w:rsid w:val="00E52E3A"/>
    <w:rsid w:val="00E60EEB"/>
    <w:rsid w:val="00E66B69"/>
    <w:rsid w:val="00E67351"/>
    <w:rsid w:val="00E86722"/>
    <w:rsid w:val="00E9103A"/>
    <w:rsid w:val="00EA5BF0"/>
    <w:rsid w:val="00EA6FCD"/>
    <w:rsid w:val="00ED4A0B"/>
    <w:rsid w:val="00EF3A7F"/>
    <w:rsid w:val="00F309A4"/>
    <w:rsid w:val="00F55288"/>
    <w:rsid w:val="00F57374"/>
    <w:rsid w:val="00F62DAF"/>
    <w:rsid w:val="00F95A7B"/>
    <w:rsid w:val="00FA0B3F"/>
    <w:rsid w:val="00FB65AC"/>
    <w:rsid w:val="00FB781D"/>
    <w:rsid w:val="00FC4F30"/>
    <w:rsid w:val="00FC6275"/>
    <w:rsid w:val="00FD5B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0F9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782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5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5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5A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4570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4570F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C95867-91E3-4D45-BC81-E78180C9B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想</dc:creator>
  <cp:keywords/>
  <dc:description/>
  <cp:lastModifiedBy>BIG-XieShSh</cp:lastModifiedBy>
  <cp:revision>4</cp:revision>
  <dcterms:created xsi:type="dcterms:W3CDTF">2019-08-26T17:16:00Z</dcterms:created>
  <dcterms:modified xsi:type="dcterms:W3CDTF">2019-08-27T08:16:00Z</dcterms:modified>
</cp:coreProperties>
</file>